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4A6FE" w14:textId="3B375C3A" w:rsidR="00D20968" w:rsidRPr="002306EF" w:rsidRDefault="00B600CE" w:rsidP="00B600CE">
      <w:pPr>
        <w:spacing w:line="240" w:lineRule="auto"/>
        <w:rPr>
          <w:rFonts w:ascii="Times New Roman" w:hAnsi="Times New Roman" w:cs="Times New Roman"/>
          <w:b/>
          <w:sz w:val="44"/>
          <w:szCs w:val="44"/>
          <w:lang w:val="en-US"/>
        </w:rPr>
      </w:pPr>
      <w:r w:rsidRPr="002306EF">
        <w:rPr>
          <w:rFonts w:ascii="Times New Roman" w:hAnsi="Times New Roman" w:cs="Times New Roman"/>
          <w:b/>
          <w:sz w:val="44"/>
          <w:szCs w:val="44"/>
          <w:lang w:val="en-US"/>
        </w:rPr>
        <w:t>Suppl</w:t>
      </w:r>
      <w:r>
        <w:rPr>
          <w:rFonts w:ascii="Times New Roman" w:hAnsi="Times New Roman" w:cs="Times New Roman"/>
          <w:b/>
          <w:sz w:val="44"/>
          <w:szCs w:val="44"/>
          <w:lang w:val="en-US"/>
        </w:rPr>
        <w:t>y material</w:t>
      </w:r>
      <w:r w:rsidR="00D20968">
        <w:rPr>
          <w:rFonts w:ascii="Times New Roman" w:hAnsi="Times New Roman" w:cs="Times New Roman"/>
          <w:b/>
          <w:sz w:val="44"/>
          <w:szCs w:val="44"/>
          <w:lang w:val="en-US"/>
        </w:rPr>
        <w:t xml:space="preserve"> 1.  </w:t>
      </w:r>
      <w:r w:rsidRPr="002306EF">
        <w:rPr>
          <w:rFonts w:ascii="Times New Roman" w:hAnsi="Times New Roman" w:cs="Times New Roman"/>
          <w:b/>
          <w:sz w:val="44"/>
          <w:szCs w:val="44"/>
          <w:lang w:val="en-US"/>
        </w:rPr>
        <w:t>Questionnaire</w:t>
      </w:r>
    </w:p>
    <w:p w14:paraId="2E5370CE" w14:textId="0057C8DA" w:rsidR="004B6F85" w:rsidRDefault="004B6F85" w:rsidP="00B600CE">
      <w:pPr>
        <w:spacing w:line="240" w:lineRule="auto"/>
        <w:rPr>
          <w:rFonts w:ascii="Times New Roman" w:hAnsi="Times New Roman" w:cs="Times New Roman"/>
          <w:b/>
          <w:sz w:val="24"/>
          <w:szCs w:val="44"/>
          <w:lang w:val="en-US"/>
        </w:rPr>
      </w:pPr>
      <w:r>
        <w:rPr>
          <w:rFonts w:ascii="Times New Roman" w:hAnsi="Times New Roman" w:cs="Times New Roman"/>
          <w:b/>
          <w:sz w:val="24"/>
          <w:szCs w:val="44"/>
          <w:lang w:val="en-US"/>
        </w:rPr>
        <w:t>F</w:t>
      </w:r>
      <w:r w:rsidRPr="004B6F85">
        <w:rPr>
          <w:rFonts w:ascii="Times New Roman" w:hAnsi="Times New Roman" w:cs="Times New Roman"/>
          <w:b/>
          <w:sz w:val="24"/>
          <w:szCs w:val="44"/>
          <w:lang w:val="en-US"/>
        </w:rPr>
        <w:t>irst section</w:t>
      </w:r>
      <w:r w:rsidRPr="004B6F85">
        <w:rPr>
          <w:rFonts w:ascii="Times New Roman" w:hAnsi="Times New Roman" w:cs="Times New Roman"/>
          <w:b/>
          <w:sz w:val="24"/>
          <w:szCs w:val="44"/>
          <w:lang w:val="en-US"/>
        </w:rPr>
        <w:t xml:space="preserve"> </w:t>
      </w:r>
    </w:p>
    <w:p w14:paraId="6BFA57D0" w14:textId="26E15A57" w:rsidR="00B600CE" w:rsidRPr="002306EF" w:rsidRDefault="00B600CE" w:rsidP="00B600CE">
      <w:pPr>
        <w:spacing w:line="240" w:lineRule="auto"/>
        <w:rPr>
          <w:rFonts w:ascii="Times New Roman" w:hAnsi="Times New Roman" w:cs="Times New Roman"/>
          <w:b/>
          <w:sz w:val="24"/>
          <w:szCs w:val="44"/>
          <w:u w:val="single"/>
          <w:lang w:val="en-US"/>
        </w:rPr>
      </w:pPr>
      <w:r w:rsidRPr="002306EF">
        <w:rPr>
          <w:rFonts w:ascii="Times New Roman" w:hAnsi="Times New Roman" w:cs="Times New Roman"/>
          <w:b/>
          <w:sz w:val="24"/>
          <w:szCs w:val="44"/>
          <w:lang w:val="en-US"/>
        </w:rPr>
        <w:t xml:space="preserve">Gender:  </w:t>
      </w:r>
    </w:p>
    <w:p w14:paraId="7E07BB26" w14:textId="327A51BE" w:rsidR="00B600CE" w:rsidRPr="002306EF" w:rsidRDefault="00B600CE" w:rsidP="00B600CE">
      <w:pPr>
        <w:spacing w:line="240" w:lineRule="auto"/>
        <w:rPr>
          <w:rFonts w:ascii="Times New Roman" w:hAnsi="Times New Roman" w:cs="Times New Roman"/>
          <w:b/>
          <w:sz w:val="24"/>
          <w:szCs w:val="44"/>
          <w:lang w:val="en-US"/>
        </w:rPr>
      </w:pPr>
      <w:r w:rsidRPr="002306EF">
        <w:rPr>
          <w:rFonts w:ascii="Times New Roman" w:hAnsi="Times New Roman" w:cs="Times New Roman"/>
          <w:b/>
          <w:sz w:val="24"/>
          <w:szCs w:val="44"/>
          <w:lang w:val="en-US"/>
        </w:rPr>
        <w:t>Age</w:t>
      </w:r>
      <w:r w:rsidR="00F850A4">
        <w:rPr>
          <w:rFonts w:ascii="Times New Roman" w:hAnsi="Times New Roman" w:cs="Times New Roman"/>
          <w:b/>
          <w:sz w:val="24"/>
          <w:szCs w:val="44"/>
          <w:lang w:val="en-US"/>
        </w:rPr>
        <w:t>:</w:t>
      </w:r>
      <w:r w:rsidRPr="002306EF">
        <w:rPr>
          <w:rFonts w:ascii="Times New Roman" w:hAnsi="Times New Roman" w:cs="Times New Roman"/>
          <w:b/>
          <w:sz w:val="24"/>
          <w:szCs w:val="44"/>
          <w:lang w:val="en-US"/>
        </w:rPr>
        <w:t xml:space="preserve">              </w:t>
      </w:r>
    </w:p>
    <w:p w14:paraId="634833C9" w14:textId="199EAE68" w:rsidR="00B600CE" w:rsidRPr="00B600CE" w:rsidRDefault="00B600CE" w:rsidP="00B600CE">
      <w:pPr>
        <w:spacing w:line="240" w:lineRule="auto"/>
        <w:rPr>
          <w:rFonts w:ascii="Times New Roman" w:hAnsi="Times New Roman" w:cs="Times New Roman"/>
          <w:b/>
          <w:sz w:val="24"/>
          <w:szCs w:val="44"/>
          <w:lang w:val="en-US"/>
        </w:rPr>
      </w:pPr>
      <w:r w:rsidRPr="002306EF">
        <w:rPr>
          <w:rFonts w:ascii="Times New Roman" w:hAnsi="Times New Roman" w:cs="Times New Roman"/>
          <w:b/>
          <w:sz w:val="24"/>
          <w:szCs w:val="44"/>
          <w:lang w:val="en-US"/>
        </w:rPr>
        <w:t xml:space="preserve">Education: </w:t>
      </w:r>
    </w:p>
    <w:p w14:paraId="4B20B629" w14:textId="1F4F5249" w:rsidR="00B600CE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I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n this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urvey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we would like to know how medical undergraduates think about </w:t>
      </w:r>
      <w:r>
        <w:rPr>
          <w:rFonts w:ascii="Times New Roman" w:hAnsi="Times New Roman" w:cs="Times New Roman" w:hint="eastAsia"/>
          <w:b/>
          <w:color w:val="auto"/>
          <w:sz w:val="20"/>
          <w:szCs w:val="20"/>
          <w:lang w:val="en-US"/>
        </w:rPr>
        <w:t>a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ntibiotic resistance including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he parts of a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ttitude, </w:t>
      </w:r>
      <w:proofErr w:type="gramStart"/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k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nowledge</w:t>
      </w:r>
      <w:proofErr w:type="gramEnd"/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practice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</w:p>
    <w:p w14:paraId="41147E2E" w14:textId="77777777" w:rsidR="00B600CE" w:rsidRPr="00B600CE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p w14:paraId="7F281C04" w14:textId="4F223B6E" w:rsidR="004B6F85" w:rsidRPr="004B6F85" w:rsidRDefault="004B6F85" w:rsidP="00B600CE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 w:rsidRPr="004B6F85">
        <w:rPr>
          <w:rFonts w:ascii="Times New Roman" w:hAnsi="Times New Roman" w:cs="Times New Roman"/>
          <w:b/>
          <w:color w:val="auto"/>
          <w:lang w:val="en-US"/>
        </w:rPr>
        <w:t>Second</w:t>
      </w:r>
      <w:r w:rsidRPr="004B6F85">
        <w:rPr>
          <w:rFonts w:ascii="Times New Roman" w:hAnsi="Times New Roman" w:cs="Times New Roman"/>
          <w:b/>
          <w:color w:val="auto"/>
          <w:lang w:val="en-US"/>
        </w:rPr>
        <w:t xml:space="preserve"> section</w:t>
      </w:r>
    </w:p>
    <w:p w14:paraId="40F930D1" w14:textId="5CA348AE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1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Do you think these conditions can be treated with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? (Multiple choices)</w:t>
      </w:r>
    </w:p>
    <w:p w14:paraId="32D2874F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HIV/AIDS</w:t>
      </w:r>
    </w:p>
    <w:p w14:paraId="519DC32E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2. </w:t>
      </w:r>
      <w:proofErr w:type="spellStart"/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Gonorrhoea</w:t>
      </w:r>
      <w:proofErr w:type="spellEnd"/>
    </w:p>
    <w:p w14:paraId="2C55A19D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3. Bladder infection or urinary tract infection (UTI)</w:t>
      </w:r>
    </w:p>
    <w:p w14:paraId="6C25DF12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4. </w:t>
      </w:r>
      <w:proofErr w:type="spellStart"/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Diarrhoea</w:t>
      </w:r>
      <w:proofErr w:type="spellEnd"/>
    </w:p>
    <w:p w14:paraId="03EBA9FB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5. Cold and flu</w:t>
      </w:r>
    </w:p>
    <w:p w14:paraId="02E4C027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6. Fever</w:t>
      </w:r>
    </w:p>
    <w:p w14:paraId="1CAC53F7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7. Malaria</w:t>
      </w:r>
    </w:p>
    <w:p w14:paraId="1A1DDC43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8. Measles</w:t>
      </w:r>
    </w:p>
    <w:p w14:paraId="0697C34C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9. Skin or wound infection</w:t>
      </w:r>
    </w:p>
    <w:p w14:paraId="072BDCA1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0. Sore throat</w:t>
      </w:r>
    </w:p>
    <w:p w14:paraId="38BBD1CC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1. Body aches</w:t>
      </w:r>
    </w:p>
    <w:p w14:paraId="186C59A0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2. Headaches</w:t>
      </w:r>
    </w:p>
    <w:p w14:paraId="0FB712CA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7D5883AE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2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) Have you heard of any of the following terms? (Multiple choices)</w:t>
      </w:r>
    </w:p>
    <w:p w14:paraId="47C0A22C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Antibiotic resistance</w:t>
      </w:r>
    </w:p>
    <w:p w14:paraId="441A447B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2. Superbugs</w:t>
      </w:r>
    </w:p>
    <w:p w14:paraId="3EC1FC00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3. Antimicrobial resistance</w:t>
      </w:r>
    </w:p>
    <w:p w14:paraId="32ED5342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4. AMR</w:t>
      </w:r>
    </w:p>
    <w:p w14:paraId="559FDAD9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5. Drug resistance</w:t>
      </w:r>
    </w:p>
    <w:p w14:paraId="709BA8CC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6. Antibiotic-resistant bacteria</w:t>
      </w:r>
    </w:p>
    <w:p w14:paraId="1EA77E84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1AAD50B8" w14:textId="5F128789" w:rsidR="00B600CE" w:rsidRPr="004B6F85" w:rsidRDefault="004B6F85" w:rsidP="00B600CE">
      <w:pPr>
        <w:pStyle w:val="Default"/>
        <w:rPr>
          <w:rFonts w:ascii="Times New Roman" w:hAnsi="Times New Roman" w:cs="Times New Roman"/>
          <w:b/>
          <w:bCs/>
          <w:color w:val="auto"/>
          <w:lang w:val="en-US"/>
        </w:rPr>
      </w:pPr>
      <w:r w:rsidRPr="004B6F85">
        <w:rPr>
          <w:rFonts w:ascii="Times New Roman" w:hAnsi="Times New Roman" w:cs="Times New Roman"/>
          <w:b/>
          <w:bCs/>
          <w:color w:val="auto"/>
          <w:lang w:val="en-US"/>
        </w:rPr>
        <w:t>Third section</w:t>
      </w:r>
    </w:p>
    <w:p w14:paraId="05FE5041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3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) Please indicate whether you think the following statements are ‘true’ or ‘false’</w:t>
      </w:r>
    </w:p>
    <w:p w14:paraId="085983F1" w14:textId="77959116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. Antibiotic resistance occurs when your body becomes resistant to </w:t>
      </w: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proofErr w:type="gramEnd"/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y no longer work as well.</w:t>
      </w:r>
    </w:p>
    <w:p w14:paraId="6D275C1C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1A059AC8" w14:textId="3FEBF9DF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2. Many infections are becoming increasingly resistant to treatment by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p w14:paraId="640FA0D4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4699CB5E" w14:textId="5ADDA3AC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3. If bacteria are resistant to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, it can be very difficult or impossible to treat the infections they cause.</w:t>
      </w:r>
    </w:p>
    <w:p w14:paraId="151BB3A3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62C72990" w14:textId="03DCD82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4. Antibiotic resistance is an issue that could affect me or my family.</w:t>
      </w:r>
    </w:p>
    <w:p w14:paraId="0D925FBE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436FBB1D" w14:textId="4A5CFB6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5. Antibiotic resistance is an issue in other countries but not here.</w:t>
      </w:r>
    </w:p>
    <w:p w14:paraId="306A1F21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7238F56D" w14:textId="6C2570D6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6. Antibiotic resistance is only a problem for people who take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regularly.</w:t>
      </w:r>
    </w:p>
    <w:p w14:paraId="0E2C3888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51817C77" w14:textId="7366BA73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7. Bacteria which are resistant to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an be spread from person to person.</w:t>
      </w:r>
    </w:p>
    <w:p w14:paraId="6F90D0DF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21A9ED94" w14:textId="470BBF98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8. Antibiotic-resistant infections could make medical procedures like surgery, organ transplants and cancer treatment much more dangerous.</w:t>
      </w:r>
    </w:p>
    <w:p w14:paraId="0F0C1645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p w14:paraId="7B5F3A9C" w14:textId="77777777" w:rsidR="004B6F85" w:rsidRDefault="004B6F85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p w14:paraId="4F588BD4" w14:textId="64651F1D" w:rsidR="004B6F85" w:rsidRPr="004B6F85" w:rsidRDefault="004B6F85" w:rsidP="00B600CE">
      <w:pPr>
        <w:pStyle w:val="Default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 w:hint="eastAsia"/>
          <w:b/>
          <w:bCs/>
          <w:color w:val="auto"/>
          <w:lang w:val="en-US"/>
        </w:rPr>
        <w:t>Forth</w:t>
      </w:r>
      <w:r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Pr="004B6F85">
        <w:rPr>
          <w:rFonts w:ascii="Times New Roman" w:hAnsi="Times New Roman" w:cs="Times New Roman"/>
          <w:b/>
          <w:bCs/>
          <w:color w:val="auto"/>
          <w:lang w:val="en-US"/>
        </w:rPr>
        <w:t>section</w:t>
      </w:r>
    </w:p>
    <w:p w14:paraId="5DBEFDD3" w14:textId="0F5873A0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lastRenderedPageBreak/>
        <w:t>4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Do you think there is abuse of the current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?</w:t>
      </w:r>
    </w:p>
    <w:p w14:paraId="031C80AA" w14:textId="77777777" w:rsidR="00B600CE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Yes                             2. No                   3. Don’t know</w:t>
      </w:r>
    </w:p>
    <w:p w14:paraId="7780BAA5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20853153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5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Do you think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are widely used in agriculture (including in food-producing animals) in your country?</w:t>
      </w:r>
    </w:p>
    <w:p w14:paraId="30C1FE6B" w14:textId="77777777" w:rsidR="00B600CE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Yes                             2. No                   3. Don’t know</w:t>
      </w:r>
    </w:p>
    <w:p w14:paraId="1D4A0A5E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3C7C742B" w14:textId="77777777" w:rsidR="00B600CE" w:rsidRDefault="00B600CE" w:rsidP="00B600CE">
      <w:pPr>
        <w:pStyle w:val="Default"/>
        <w:rPr>
          <w:rFonts w:ascii="Times New Roman" w:hAnsi="Times New Roman" w:cs="Times New Roman"/>
          <w:noProof/>
          <w:color w:val="auto"/>
          <w:lang w:val="en-US"/>
        </w:rPr>
      </w:pPr>
      <w:r>
        <w:rPr>
          <w:rFonts w:ascii="Times New Roman" w:eastAsia="SimSun" w:hAnsi="Times New Roman" w:cs="Times New Roman"/>
          <w:b/>
          <w:color w:val="auto"/>
          <w:sz w:val="20"/>
          <w:szCs w:val="20"/>
          <w:lang w:val="en-US"/>
        </w:rPr>
        <w:t>6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) On the scale shown, how much do you agree with following statements?</w:t>
      </w:r>
      <w:r w:rsidRPr="002306EF">
        <w:rPr>
          <w:rFonts w:ascii="Times New Roman" w:hAnsi="Times New Roman" w:cs="Times New Roman"/>
          <w:noProof/>
          <w:color w:val="auto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1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3"/>
        <w:gridCol w:w="969"/>
        <w:gridCol w:w="888"/>
        <w:gridCol w:w="1368"/>
        <w:gridCol w:w="961"/>
        <w:gridCol w:w="961"/>
      </w:tblGrid>
      <w:tr w:rsidR="00B600CE" w:rsidRPr="002306EF" w14:paraId="125662C5" w14:textId="77777777" w:rsidTr="00B600CE"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</w:tcPr>
          <w:p w14:paraId="0D815C0F" w14:textId="77777777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6B55509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gree strongl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58C0CD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gree slightl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8D57463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FDEE37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isagree slightly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4C91C7A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Disagree strongly</w:t>
            </w:r>
          </w:p>
        </w:tc>
      </w:tr>
      <w:tr w:rsidR="00B600CE" w:rsidRPr="002306EF" w14:paraId="47EC77EB" w14:textId="77777777" w:rsidTr="00B600CE">
        <w:tc>
          <w:tcPr>
            <w:tcW w:w="4626" w:type="dxa"/>
            <w:tcBorders>
              <w:top w:val="single" w:sz="4" w:space="0" w:color="auto"/>
            </w:tcBorders>
          </w:tcPr>
          <w:p w14:paraId="1717C901" w14:textId="71CB2F02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1. 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biotic resistance is one of the biggest problems the world faces.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686F000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1B1F22A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2A3F7A5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7604C3D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4597BBB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6F0C080B" w14:textId="77777777" w:rsidTr="00B600CE">
        <w:tc>
          <w:tcPr>
            <w:tcW w:w="4626" w:type="dxa"/>
          </w:tcPr>
          <w:p w14:paraId="55C15B0B" w14:textId="3B7C85AF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2. 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Everyone needs to take responsibility for using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microbials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responsibly.</w:t>
            </w:r>
          </w:p>
        </w:tc>
        <w:tc>
          <w:tcPr>
            <w:tcW w:w="977" w:type="dxa"/>
          </w:tcPr>
          <w:p w14:paraId="75CEABAE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149D27A0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6C05F0E0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3AF6B3B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2559548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7F35C43B" w14:textId="77777777" w:rsidTr="00B600CE">
        <w:tc>
          <w:tcPr>
            <w:tcW w:w="4626" w:type="dxa"/>
          </w:tcPr>
          <w:p w14:paraId="3B9D81C3" w14:textId="79EA95D1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3. 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I am worried about the impact that antibiotic resistance will have on my health, and that of my family.</w:t>
            </w:r>
          </w:p>
        </w:tc>
        <w:tc>
          <w:tcPr>
            <w:tcW w:w="977" w:type="dxa"/>
          </w:tcPr>
          <w:p w14:paraId="2487E1BF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0BEC0FF1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7A2C42D3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0F0C944A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70A1834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65383591" w14:textId="77777777" w:rsidTr="00B600CE">
        <w:tc>
          <w:tcPr>
            <w:tcW w:w="4626" w:type="dxa"/>
          </w:tcPr>
          <w:p w14:paraId="4CB60771" w14:textId="4580A00F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4. 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Doctors should only prescribe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microbials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when they are needed.</w:t>
            </w:r>
          </w:p>
        </w:tc>
        <w:tc>
          <w:tcPr>
            <w:tcW w:w="977" w:type="dxa"/>
          </w:tcPr>
          <w:p w14:paraId="7E484533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3593BCD9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7FC0AC7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1DA5570E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6B097772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427E3370" w14:textId="77777777" w:rsidTr="00B600CE">
        <w:tc>
          <w:tcPr>
            <w:tcW w:w="4626" w:type="dxa"/>
          </w:tcPr>
          <w:p w14:paraId="386BDDE8" w14:textId="528984B3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5. 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People should use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microbials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only when they are prescribed by a doctor.</w:t>
            </w:r>
          </w:p>
        </w:tc>
        <w:tc>
          <w:tcPr>
            <w:tcW w:w="977" w:type="dxa"/>
          </w:tcPr>
          <w:p w14:paraId="1D2CEC25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5F6BF94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4C469DE3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4C23F4CA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1A72D5BB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330332B5" w14:textId="77777777" w:rsidTr="00B600CE">
        <w:tc>
          <w:tcPr>
            <w:tcW w:w="4626" w:type="dxa"/>
          </w:tcPr>
          <w:p w14:paraId="7E88149E" w14:textId="15E1A1BC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6. 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Parents should make sure all of their children’s vaccinations are </w:t>
            </w:r>
            <w:proofErr w:type="gramStart"/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up-to-date</w:t>
            </w:r>
            <w:proofErr w:type="gramEnd"/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977" w:type="dxa"/>
          </w:tcPr>
          <w:p w14:paraId="458BF5CC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25616B7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2563FA8A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078F38DB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1C84F04B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5FEF2D8F" w14:textId="77777777" w:rsidTr="00B600CE">
        <w:tc>
          <w:tcPr>
            <w:tcW w:w="4626" w:type="dxa"/>
          </w:tcPr>
          <w:p w14:paraId="1CBD0BD8" w14:textId="47F68E3D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7. 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Farmers should give fewer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microbials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to food-producing animals.</w:t>
            </w:r>
          </w:p>
        </w:tc>
        <w:tc>
          <w:tcPr>
            <w:tcW w:w="977" w:type="dxa"/>
          </w:tcPr>
          <w:p w14:paraId="1B7C18E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02D397E2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0A765D4C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79E5D5D2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0148C661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1AB1AF0E" w14:textId="77777777" w:rsidTr="00B600CE">
        <w:tc>
          <w:tcPr>
            <w:tcW w:w="4626" w:type="dxa"/>
          </w:tcPr>
          <w:p w14:paraId="75B3BB3C" w14:textId="59EA6626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8. </w:t>
            </w:r>
            <w:r w:rsidRPr="00E23CD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People should wash their hands regularly.</w:t>
            </w:r>
          </w:p>
        </w:tc>
        <w:tc>
          <w:tcPr>
            <w:tcW w:w="977" w:type="dxa"/>
          </w:tcPr>
          <w:p w14:paraId="0B22F4DF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5718BD1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6B1B1064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0850C1E5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1D2B2185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634C6D5F" w14:textId="77777777" w:rsidTr="00B600CE">
        <w:tc>
          <w:tcPr>
            <w:tcW w:w="4626" w:type="dxa"/>
          </w:tcPr>
          <w:p w14:paraId="2D95675B" w14:textId="2C96ADCA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9. 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There is not </w:t>
            </w:r>
            <w:proofErr w:type="gramStart"/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much</w:t>
            </w:r>
            <w:proofErr w:type="gramEnd"/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people like me can do to stop antibiotic resistance.</w:t>
            </w:r>
          </w:p>
        </w:tc>
        <w:tc>
          <w:tcPr>
            <w:tcW w:w="977" w:type="dxa"/>
          </w:tcPr>
          <w:p w14:paraId="57AADB89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50B4E991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47712E80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5C11C1A2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303E5B97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B600CE" w:rsidRPr="002306EF" w14:paraId="23901214" w14:textId="77777777" w:rsidTr="00B600CE">
        <w:tc>
          <w:tcPr>
            <w:tcW w:w="4626" w:type="dxa"/>
          </w:tcPr>
          <w:p w14:paraId="060CB43A" w14:textId="1BED6590" w:rsidR="00B600CE" w:rsidRPr="002306EF" w:rsidRDefault="00B600CE" w:rsidP="00B600CE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10. 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I am not at risk of getting an antibiotic resistant infection, </w:t>
            </w:r>
            <w:proofErr w:type="gramStart"/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s long as</w:t>
            </w:r>
            <w:proofErr w:type="gramEnd"/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I take my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antimicrobials</w:t>
            </w:r>
            <w:r w:rsidRPr="002306EF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 correctly.</w:t>
            </w:r>
          </w:p>
        </w:tc>
        <w:tc>
          <w:tcPr>
            <w:tcW w:w="977" w:type="dxa"/>
          </w:tcPr>
          <w:p w14:paraId="306AB8F6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895" w:type="dxa"/>
          </w:tcPr>
          <w:p w14:paraId="09468F6F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34" w:type="dxa"/>
          </w:tcPr>
          <w:p w14:paraId="72F95589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</w:tcPr>
          <w:p w14:paraId="62535C28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3303603F" w14:textId="77777777" w:rsidR="00B600CE" w:rsidRPr="002306EF" w:rsidRDefault="00B600CE" w:rsidP="00B600CE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306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</w:tbl>
    <w:p w14:paraId="69123DCA" w14:textId="77777777" w:rsidR="00B600CE" w:rsidRDefault="00B600CE" w:rsidP="00B600CE">
      <w:pPr>
        <w:pStyle w:val="Default"/>
        <w:rPr>
          <w:rFonts w:ascii="Times New Roman" w:hAnsi="Times New Roman" w:cs="Times New Roman"/>
          <w:noProof/>
          <w:color w:val="auto"/>
          <w:lang w:val="en-US"/>
        </w:rPr>
      </w:pPr>
    </w:p>
    <w:p w14:paraId="1F94F5EC" w14:textId="511AEEF5" w:rsidR="004B6F85" w:rsidRPr="004B6F85" w:rsidRDefault="004B6F85" w:rsidP="00B600CE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 w:rsidRPr="004B6F85">
        <w:rPr>
          <w:rFonts w:ascii="Times New Roman" w:hAnsi="Times New Roman" w:cs="Times New Roman"/>
          <w:b/>
          <w:color w:val="auto"/>
          <w:lang w:val="en-US"/>
        </w:rPr>
        <w:t>Fifth section</w:t>
      </w:r>
    </w:p>
    <w:p w14:paraId="7BD954E2" w14:textId="16679A3E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7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Where do the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you used come from? </w:t>
      </w:r>
    </w:p>
    <w:p w14:paraId="5B9A4E85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Doctor or nurse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Pharmacist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)</w:t>
      </w:r>
    </w:p>
    <w:p w14:paraId="49C33E39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2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Family member </w:t>
      </w:r>
    </w:p>
    <w:p w14:paraId="6236FEDA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. Friend (including on social media)</w:t>
      </w:r>
    </w:p>
    <w:p w14:paraId="72DBCB7B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4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. Buy them by yourself</w:t>
      </w:r>
    </w:p>
    <w:p w14:paraId="751A292A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5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other </w:t>
      </w:r>
    </w:p>
    <w:p w14:paraId="07AA174A" w14:textId="77777777" w:rsidR="00B600CE" w:rsidRDefault="00B600CE" w:rsidP="00B600CE">
      <w:pPr>
        <w:pStyle w:val="Default"/>
        <w:rPr>
          <w:rFonts w:ascii="Times New Roman" w:hAnsi="Times New Roman" w:cs="Times New Roman"/>
          <w:noProof/>
          <w:color w:val="auto"/>
          <w:lang w:val="en-US"/>
        </w:rPr>
      </w:pPr>
    </w:p>
    <w:p w14:paraId="234C1C12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8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</w:t>
      </w:r>
      <w:r w:rsidRPr="00E23C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Will you ask the doctor to prescribe for you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E23C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when you catch a common cold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?</w:t>
      </w:r>
    </w:p>
    <w:p w14:paraId="39DD9C21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Yes                              2. No                     3. Don’t know</w:t>
      </w:r>
    </w:p>
    <w:p w14:paraId="05BB83AB" w14:textId="77777777" w:rsidR="00B600CE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</w:p>
    <w:p w14:paraId="05B6FD42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9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When do you </w:t>
      </w:r>
      <w:proofErr w:type="gramStart"/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think</w:t>
      </w:r>
      <w:proofErr w:type="gramEnd"/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you should stop taking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once you’ve begun treatment?  </w:t>
      </w:r>
    </w:p>
    <w:p w14:paraId="581E810D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When you feel better</w:t>
      </w:r>
    </w:p>
    <w:p w14:paraId="2549B2C8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2. When you’ve taken </w:t>
      </w:r>
      <w:proofErr w:type="gramStart"/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all of</w:t>
      </w:r>
      <w:proofErr w:type="gramEnd"/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he </w:t>
      </w: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s directed</w:t>
      </w:r>
    </w:p>
    <w:p w14:paraId="175C5B14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3. Don’t know</w:t>
      </w:r>
    </w:p>
    <w:p w14:paraId="4D1EDF7D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3470945B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10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Will you buy the same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, or request these from a doctor, if you’re sick and they helped you get better when you had the same symptoms before?</w:t>
      </w:r>
    </w:p>
    <w:p w14:paraId="5DF827A5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Yes                              2. No                     3. Don’t know</w:t>
      </w:r>
    </w:p>
    <w:p w14:paraId="1415D4D0" w14:textId="77777777" w:rsidR="00B600CE" w:rsidRDefault="00B600CE" w:rsidP="00B600CE">
      <w:pPr>
        <w:pStyle w:val="Default"/>
        <w:rPr>
          <w:rFonts w:ascii="Times New Roman" w:hAnsi="Times New Roman" w:cs="Times New Roman"/>
          <w:noProof/>
          <w:color w:val="auto"/>
          <w:lang w:val="en-US"/>
        </w:rPr>
      </w:pPr>
    </w:p>
    <w:p w14:paraId="2491EA4F" w14:textId="77777777" w:rsidR="00B600CE" w:rsidRPr="002306EF" w:rsidRDefault="00B600CE" w:rsidP="00B600CE">
      <w:pPr>
        <w:pStyle w:val="Default"/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</w:pPr>
      <w:r>
        <w:rPr>
          <w:rFonts w:ascii="Times New Roman" w:eastAsia="SimSun" w:hAnsi="Times New Roman" w:cs="Times New Roman"/>
          <w:b/>
          <w:color w:val="auto"/>
          <w:sz w:val="20"/>
          <w:szCs w:val="20"/>
          <w:lang w:val="en-US"/>
        </w:rPr>
        <w:t>11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) Will you use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ntimicrobials</w:t>
      </w:r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that were given to a friend or family member, </w:t>
      </w:r>
      <w:proofErr w:type="gramStart"/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s long as</w:t>
      </w:r>
      <w:proofErr w:type="gramEnd"/>
      <w:r w:rsidRPr="002306EF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they were used to treat the same illness?</w:t>
      </w:r>
    </w:p>
    <w:p w14:paraId="0F21459D" w14:textId="4A398560" w:rsidR="001461B8" w:rsidRPr="00B600CE" w:rsidRDefault="00B600CE" w:rsidP="00B600CE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306EF">
        <w:rPr>
          <w:rFonts w:ascii="Times New Roman" w:hAnsi="Times New Roman" w:cs="Times New Roman"/>
          <w:color w:val="auto"/>
          <w:sz w:val="20"/>
          <w:szCs w:val="20"/>
          <w:lang w:val="en-US"/>
        </w:rPr>
        <w:t>1. Yes                              2. No                     3. Don’t know</w:t>
      </w:r>
    </w:p>
    <w:sectPr w:rsidR="001461B8" w:rsidRPr="00B600CE" w:rsidSect="004B6F85">
      <w:pgSz w:w="12240" w:h="15840"/>
      <w:pgMar w:top="1216" w:right="1440" w:bottom="124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0CE"/>
    <w:rsid w:val="00124270"/>
    <w:rsid w:val="001461B8"/>
    <w:rsid w:val="001B1D14"/>
    <w:rsid w:val="001E349F"/>
    <w:rsid w:val="001F4F1B"/>
    <w:rsid w:val="00284A67"/>
    <w:rsid w:val="002A3BDE"/>
    <w:rsid w:val="00317E4E"/>
    <w:rsid w:val="004B6F85"/>
    <w:rsid w:val="00621AFE"/>
    <w:rsid w:val="007808C1"/>
    <w:rsid w:val="00792D4D"/>
    <w:rsid w:val="009857E2"/>
    <w:rsid w:val="00AC28C0"/>
    <w:rsid w:val="00B600CE"/>
    <w:rsid w:val="00C161F1"/>
    <w:rsid w:val="00D20968"/>
    <w:rsid w:val="00D40FDE"/>
    <w:rsid w:val="00DB0F10"/>
    <w:rsid w:val="00EF3433"/>
    <w:rsid w:val="00F03755"/>
    <w:rsid w:val="00F8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2F8D9"/>
  <w15:chartTrackingRefBased/>
  <w15:docId w15:val="{1A1AC7FC-4F39-1848-8676-73937D4F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0CE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00CE"/>
    <w:pPr>
      <w:autoSpaceDE w:val="0"/>
      <w:autoSpaceDN w:val="0"/>
      <w:adjustRightInd w:val="0"/>
    </w:pPr>
    <w:rPr>
      <w:rFonts w:ascii="Trebuchet MS" w:hAnsi="Trebuchet MS" w:cs="Trebuchet MS"/>
      <w:color w:val="000000"/>
      <w:lang w:val="da-DK"/>
    </w:rPr>
  </w:style>
  <w:style w:type="table" w:styleId="TableGrid">
    <w:name w:val="Table Grid"/>
    <w:basedOn w:val="TableNormal"/>
    <w:uiPriority w:val="39"/>
    <w:rsid w:val="00B600CE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HengLi</cp:lastModifiedBy>
  <cp:revision>4</cp:revision>
  <dcterms:created xsi:type="dcterms:W3CDTF">2022-07-07T09:23:00Z</dcterms:created>
  <dcterms:modified xsi:type="dcterms:W3CDTF">2022-09-14T08:55:00Z</dcterms:modified>
</cp:coreProperties>
</file>